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US" w:eastAsia="zh-CN"/>
        </w:rPr>
      </w:pPr>
      <w:r>
        <w:rPr>
          <w:rFonts w:eastAsia="GillSansMTPro-Medium"/>
          <w:b/>
          <w:bCs/>
          <w:color w:val="231F20"/>
          <w:lang w:val="en-US"/>
        </w:rPr>
        <w:t>Supplementary</w:t>
      </w:r>
      <w:r>
        <w:rPr>
          <w:b/>
          <w:bCs/>
          <w:color w:val="231F20"/>
          <w:lang w:val="en-US"/>
        </w:rPr>
        <w:t xml:space="preserve"> </w:t>
      </w:r>
      <w:r>
        <w:rPr>
          <w:rFonts w:eastAsia="GillSansMTPro-Medium"/>
          <w:b/>
          <w:bCs/>
          <w:color w:val="231F20"/>
          <w:lang w:val="en-US"/>
        </w:rPr>
        <w:t xml:space="preserve">Table </w:t>
      </w:r>
      <w:r>
        <w:rPr>
          <w:b/>
          <w:bCs/>
          <w:color w:val="231F20"/>
          <w:lang w:val="en-US"/>
        </w:rPr>
        <w:t>1</w:t>
      </w:r>
      <w:r>
        <w:rPr>
          <w:rFonts w:eastAsia="GillSansMTPro-Medium"/>
          <w:b/>
          <w:bCs/>
          <w:color w:val="231F20"/>
          <w:lang w:val="en-US"/>
        </w:rPr>
        <w:t xml:space="preserve">. </w:t>
      </w:r>
      <w:r>
        <w:rPr>
          <w:rFonts w:eastAsia="GillSansMTPro-Medium"/>
          <w:color w:val="231F20"/>
          <w:lang w:val="en-US"/>
        </w:rPr>
        <w:t xml:space="preserve">Subgroup analysis of </w:t>
      </w:r>
      <w:r>
        <w:rPr>
          <w:color w:val="231F20"/>
          <w:lang w:val="en-US"/>
        </w:rPr>
        <w:t>oX</w:t>
      </w:r>
      <w:r>
        <w:rPr>
          <w:rFonts w:eastAsia="GillSansMTPro-Medium"/>
          <w:color w:val="231F20"/>
          <w:lang w:val="en-US"/>
        </w:rPr>
        <w:t>iris-CHFA for</w:t>
      </w:r>
      <w:r>
        <w:rPr>
          <w:lang w:val="en-US"/>
        </w:rPr>
        <w:t xml:space="preserve"> </w:t>
      </w:r>
      <w:r>
        <w:rPr>
          <w:rFonts w:eastAsia="GillSansMTPro-Medium"/>
          <w:color w:val="231F20"/>
          <w:lang w:val="en-US"/>
        </w:rPr>
        <w:t>treatment of sepsi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836"/>
        <w:gridCol w:w="756"/>
        <w:gridCol w:w="830"/>
        <w:gridCol w:w="843"/>
        <w:gridCol w:w="756"/>
        <w:gridCol w:w="756"/>
        <w:gridCol w:w="756"/>
        <w:gridCol w:w="12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88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</w:rPr>
            </w:pPr>
            <w:r>
              <w:t>Groups</w:t>
            </w:r>
          </w:p>
        </w:tc>
        <w:tc>
          <w:tcPr>
            <w:tcW w:w="5487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t>Percentage reduction of (%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r>
              <w:t>Percentage increase of MAP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 w:eastAsia="宋体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PCT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IL-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SOF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lact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R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color w:val="auto"/>
              </w:rPr>
            </w:pPr>
            <w:r>
              <w:rPr>
                <w:color w:val="auto"/>
              </w:rPr>
              <w:t>NE dose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color w:val="FF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Renal function at CRRT initiation 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</w:pPr>
            <w:r>
              <w:t>AKI Stage 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2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4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AKI Stag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6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AKI Stag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9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ES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4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</w:rPr>
              <w:t>p</w:t>
            </w:r>
            <w:r>
              <w:rPr>
                <w:vertAlign w:val="superscript"/>
              </w:rPr>
              <w:t>a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</w:rPr>
            </w:pPr>
            <w:r>
              <w:t xml:space="preserve">Site of infection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Pulmona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Abdomi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Skin and soft tiss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6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-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Bacterem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2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Urina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</w:rPr>
              <w:t>p</w:t>
            </w:r>
            <w:r>
              <w:rPr>
                <w:vertAlign w:val="superscript"/>
              </w:rPr>
              <w:t>a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0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</w:rPr>
            </w:pPr>
            <w:r>
              <w:t xml:space="preserve">Cultur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</w:pPr>
            <w:r>
              <w:t>Gram negat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2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Gram posit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7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Fung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4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2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Not identifi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8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</w:rPr>
              <w:t>p</w:t>
            </w:r>
            <w:r>
              <w:rPr>
                <w:vertAlign w:val="superscript"/>
              </w:rPr>
              <w:t>a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</w:rPr>
            </w:pPr>
            <w:r>
              <w:t xml:space="preserve">CRRT modality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CVV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9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9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CVVH+H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8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Calibri" w:hAnsi="Calibri"/>
                <w:kern w:val="2"/>
                <w:sz w:val="21"/>
                <w:szCs w:val="21"/>
              </w:rPr>
            </w:pPr>
            <w:r>
              <w:t>CVVHD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bookmarkStart w:id="0" w:name="_GoBack"/>
            <w:r>
              <w:rPr>
                <w:rFonts w:hint="eastAsia"/>
                <w:color w:val="000000"/>
              </w:rPr>
              <w:t>p</w:t>
            </w:r>
            <w:r>
              <w:rPr>
                <w:vertAlign w:val="superscript"/>
              </w:rPr>
              <w:t>a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882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/>
                <w:kern w:val="2"/>
                <w:sz w:val="21"/>
                <w:szCs w:val="21"/>
              </w:rPr>
            </w:pPr>
            <w:r>
              <w:t xml:space="preserve">Blood flow rat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5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1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vertAlign w:val="superscript"/>
              </w:rPr>
              <w:t>a</w:t>
            </w:r>
            <w: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7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highlight w:val="yellow"/>
              </w:rPr>
            </w:pPr>
            <w: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ircuit anticoagul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itr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5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epar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-89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-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1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1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vertAlign w:val="superscript"/>
              </w:rPr>
              <w:t>a</w:t>
            </w:r>
            <w: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highlight w:val="yellow"/>
              </w:rPr>
            </w:pPr>
            <w: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highlight w:val="yellow"/>
              </w:rPr>
            </w:pPr>
            <w: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.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</w:t>
            </w:r>
            <w:r>
              <w:t>rescription therapeutic do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</w:pPr>
            <w:r>
              <w:t>≥30 mL/kg/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0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7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</w:pPr>
            <w:r>
              <w:rPr>
                <w:rFonts w:hint="eastAsia" w:ascii="宋体" w:hAnsi="宋体"/>
              </w:rPr>
              <w:t>＜</w:t>
            </w:r>
            <w:r>
              <w:t>30 mL/kg/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6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r>
              <w:t>1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p</w:t>
            </w:r>
            <w:r>
              <w:rPr>
                <w:vertAlign w:val="superscript"/>
              </w:rPr>
              <w:t>a</w:t>
            </w:r>
            <w:r>
              <w:t xml:space="preserve"> 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43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r>
              <w:t>0.706</w:t>
            </w:r>
          </w:p>
        </w:tc>
      </w:tr>
    </w:tbl>
    <w:p>
      <w:pPr>
        <w:rPr>
          <w:rFonts w:ascii="Calibri" w:hAnsi="Calibri"/>
          <w:kern w:val="2"/>
          <w:sz w:val="21"/>
          <w:szCs w:val="21"/>
          <w:lang w:val="en-US"/>
        </w:rPr>
      </w:pPr>
      <w:r>
        <w:rPr>
          <w:rFonts w:eastAsia="GillSansMTPro-Medium"/>
          <w:color w:val="231F20"/>
          <w:lang w:val="en-US"/>
        </w:rPr>
        <w:t xml:space="preserve">AKI: acute kidney injury; CRRT: continuous renal replacement therapy; ESRD: end-stage renal disease; </w:t>
      </w:r>
      <w:r>
        <w:rPr>
          <w:lang w:val="en-US"/>
        </w:rPr>
        <w:t>CRRT: continuous renal replacement therapy; CVVH: continuous venovenous hemofiltration; HP: hemoperfusion; CVVHDF: continuous venovenous hemodiafiltration; ICU: intensive care unit. oXiris-CHFA: continuous hemofiltration adsorption with oXiris; MAP: mean arterial pressure; HR: heart rate; RR: respiratory rate; SOFA: Sequential Organ Failure Assessment. Non-normally distributed measurement data were expressed as median [interquartile range].</w:t>
      </w:r>
    </w:p>
    <w:p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Independent Sample Kruskal -- Wallis test was used for comparison among subgroups. 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Pro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5354130"/>
    <w:rsid w:val="039B5B6E"/>
    <w:rsid w:val="07A56FBB"/>
    <w:rsid w:val="0AA277E2"/>
    <w:rsid w:val="1B440441"/>
    <w:rsid w:val="1B966EEF"/>
    <w:rsid w:val="1DB47B00"/>
    <w:rsid w:val="266D6A9E"/>
    <w:rsid w:val="30751371"/>
    <w:rsid w:val="376E08C8"/>
    <w:rsid w:val="3E410AE4"/>
    <w:rsid w:val="4A641256"/>
    <w:rsid w:val="53F51CFD"/>
    <w:rsid w:val="55354130"/>
    <w:rsid w:val="6BD34BC2"/>
    <w:rsid w:val="6CEB7CE9"/>
    <w:rsid w:val="707B3132"/>
    <w:rsid w:val="72EE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en-GB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8:59:00Z</dcterms:created>
  <dc:creator>lu lu</dc:creator>
  <cp:lastModifiedBy>周艳艳</cp:lastModifiedBy>
  <dcterms:modified xsi:type="dcterms:W3CDTF">2022-09-02T01:2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624B46A58744CEB88E910F767E6084E</vt:lpwstr>
  </property>
</Properties>
</file>